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E1534" w14:textId="77777777" w:rsidR="001A435D" w:rsidRPr="001A435D" w:rsidRDefault="001A435D" w:rsidP="001A435D">
      <w:pPr>
        <w:rPr>
          <w:b/>
          <w:bCs/>
        </w:rPr>
      </w:pPr>
      <w:r w:rsidRPr="001A435D">
        <w:rPr>
          <w:b/>
          <w:bCs/>
        </w:rPr>
        <w:t>Multimedia Appendix 2. Table with detailed intervention description</w:t>
      </w:r>
    </w:p>
    <w:p w14:paraId="273C0FFB" w14:textId="77777777" w:rsidR="001A435D" w:rsidRPr="001A435D" w:rsidRDefault="001A435D" w:rsidP="001A435D">
      <w:pPr>
        <w:rPr>
          <w:i/>
          <w:iCs/>
        </w:rPr>
      </w:pPr>
      <w:r w:rsidRPr="001A435D">
        <w:rPr>
          <w:i/>
          <w:iCs/>
        </w:rPr>
        <w:t>Detailed intervention description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1410"/>
        <w:gridCol w:w="6742"/>
      </w:tblGrid>
      <w:tr w:rsidR="001A435D" w:rsidRPr="001A435D" w14:paraId="6286F175" w14:textId="77777777" w:rsidTr="002B0A65">
        <w:trPr>
          <w:trHeight w:val="405"/>
        </w:trPr>
        <w:tc>
          <w:tcPr>
            <w:tcW w:w="975" w:type="dxa"/>
          </w:tcPr>
          <w:p w14:paraId="463DC7EE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y</w:t>
            </w:r>
          </w:p>
        </w:tc>
        <w:tc>
          <w:tcPr>
            <w:tcW w:w="1410" w:type="dxa"/>
          </w:tcPr>
          <w:p w14:paraId="4B2BD4B2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ntervention name</w:t>
            </w:r>
          </w:p>
        </w:tc>
        <w:tc>
          <w:tcPr>
            <w:tcW w:w="6742" w:type="dxa"/>
          </w:tcPr>
          <w:p w14:paraId="6B8B855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ntervention components</w:t>
            </w:r>
          </w:p>
        </w:tc>
      </w:tr>
      <w:tr w:rsidR="001A435D" w:rsidRPr="001A435D" w14:paraId="399A1DC9" w14:textId="77777777" w:rsidTr="002B0A65">
        <w:trPr>
          <w:trHeight w:val="210"/>
        </w:trPr>
        <w:tc>
          <w:tcPr>
            <w:tcW w:w="975" w:type="dxa"/>
            <w:vMerge w:val="restart"/>
          </w:tcPr>
          <w:p w14:paraId="6DE9FEC7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akker, 2018</w:t>
            </w:r>
          </w:p>
        </w:tc>
        <w:tc>
          <w:tcPr>
            <w:tcW w:w="1410" w:type="dxa"/>
          </w:tcPr>
          <w:p w14:paraId="44DFFA00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Kit</w:t>
            </w:r>
          </w:p>
        </w:tc>
        <w:tc>
          <w:tcPr>
            <w:tcW w:w="6742" w:type="dxa"/>
          </w:tcPr>
          <w:p w14:paraId="5F86A671" w14:textId="77777777" w:rsidR="001A435D" w:rsidRPr="001A435D" w:rsidRDefault="001A435D" w:rsidP="001A435D">
            <w:pPr>
              <w:numPr>
                <w:ilvl w:val="0"/>
                <w:numId w:val="4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Thought checker </w:t>
            </w:r>
            <w:r w:rsidRPr="001A435D">
              <w:rPr>
                <w:rFonts w:ascii="Calibri" w:eastAsia="Calibri" w:hAnsi="Calibri" w:cs="Calibri"/>
                <w:i/>
                <w:iCs/>
                <w:color w:val="000000" w:themeColor="text1"/>
              </w:rPr>
              <w:t>– feel better by changing how you think</w:t>
            </w:r>
          </w:p>
          <w:p w14:paraId="4BAC3217" w14:textId="77777777" w:rsidR="001A435D" w:rsidRPr="001A435D" w:rsidRDefault="001A435D" w:rsidP="001A435D">
            <w:pPr>
              <w:numPr>
                <w:ilvl w:val="0"/>
                <w:numId w:val="4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 tracker</w:t>
            </w:r>
          </w:p>
          <w:p w14:paraId="280A6B8E" w14:textId="77777777" w:rsidR="001A435D" w:rsidRPr="001A435D" w:rsidRDefault="001A435D" w:rsidP="001A435D">
            <w:pPr>
              <w:numPr>
                <w:ilvl w:val="0"/>
                <w:numId w:val="4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kit journal</w:t>
            </w:r>
          </w:p>
          <w:p w14:paraId="32CD0034" w14:textId="77777777" w:rsidR="001A435D" w:rsidRPr="001A435D" w:rsidRDefault="001A435D" w:rsidP="001A435D">
            <w:pPr>
              <w:numPr>
                <w:ilvl w:val="0"/>
                <w:numId w:val="4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 improvement activities</w:t>
            </w:r>
          </w:p>
          <w:p w14:paraId="7D8D87A7" w14:textId="77777777" w:rsidR="001A435D" w:rsidRPr="001A435D" w:rsidRDefault="001A435D" w:rsidP="001A435D">
            <w:pPr>
              <w:numPr>
                <w:ilvl w:val="0"/>
                <w:numId w:val="4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</w:t>
            </w:r>
          </w:p>
        </w:tc>
      </w:tr>
      <w:tr w:rsidR="001A435D" w:rsidRPr="001A435D" w14:paraId="68381F27" w14:textId="77777777" w:rsidTr="002B0A65">
        <w:trPr>
          <w:trHeight w:val="210"/>
        </w:trPr>
        <w:tc>
          <w:tcPr>
            <w:tcW w:w="975" w:type="dxa"/>
            <w:vMerge/>
          </w:tcPr>
          <w:p w14:paraId="68757545" w14:textId="77777777" w:rsidR="001A435D" w:rsidRPr="001A435D" w:rsidRDefault="001A435D" w:rsidP="001A435D">
            <w:pPr>
              <w:spacing w:after="160" w:line="259" w:lineRule="auto"/>
            </w:pPr>
          </w:p>
        </w:tc>
        <w:tc>
          <w:tcPr>
            <w:tcW w:w="1410" w:type="dxa"/>
          </w:tcPr>
          <w:p w14:paraId="7D20BC51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Prism</w:t>
            </w:r>
          </w:p>
        </w:tc>
        <w:tc>
          <w:tcPr>
            <w:tcW w:w="6742" w:type="dxa"/>
          </w:tcPr>
          <w:p w14:paraId="6BE570F9" w14:textId="77777777" w:rsidR="001A435D" w:rsidRPr="001A435D" w:rsidRDefault="001A435D" w:rsidP="001A435D">
            <w:pPr>
              <w:numPr>
                <w:ilvl w:val="0"/>
                <w:numId w:val="4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 tracker with feedback</w:t>
            </w:r>
          </w:p>
          <w:p w14:paraId="5C2C02E8" w14:textId="77777777" w:rsidR="001A435D" w:rsidRPr="001A435D" w:rsidRDefault="001A435D" w:rsidP="001A435D">
            <w:pPr>
              <w:numPr>
                <w:ilvl w:val="0"/>
                <w:numId w:val="4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Mood diary – </w:t>
            </w:r>
            <w:r w:rsidRPr="001A435D">
              <w:rPr>
                <w:rFonts w:ascii="Calibri" w:eastAsia="Calibri" w:hAnsi="Calibri" w:cs="Calibri"/>
                <w:i/>
                <w:iCs/>
                <w:color w:val="000000" w:themeColor="text1"/>
              </w:rPr>
              <w:t>displays your tracked mood over time</w:t>
            </w:r>
          </w:p>
          <w:p w14:paraId="1F786144" w14:textId="77777777" w:rsidR="001A435D" w:rsidRPr="001A435D" w:rsidRDefault="001A435D" w:rsidP="001A435D">
            <w:pPr>
              <w:numPr>
                <w:ilvl w:val="0"/>
                <w:numId w:val="4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Links to mental health resources</w:t>
            </w:r>
          </w:p>
        </w:tc>
      </w:tr>
      <w:tr w:rsidR="001A435D" w:rsidRPr="001A435D" w14:paraId="38F34D50" w14:textId="77777777" w:rsidTr="002B0A65">
        <w:trPr>
          <w:trHeight w:val="180"/>
        </w:trPr>
        <w:tc>
          <w:tcPr>
            <w:tcW w:w="975" w:type="dxa"/>
          </w:tcPr>
          <w:p w14:paraId="4C1016E0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razier, 2022</w:t>
            </w:r>
          </w:p>
        </w:tc>
        <w:tc>
          <w:tcPr>
            <w:tcW w:w="1410" w:type="dxa"/>
          </w:tcPr>
          <w:p w14:paraId="204A64F2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‘Dear Doctor’</w:t>
            </w:r>
          </w:p>
        </w:tc>
        <w:tc>
          <w:tcPr>
            <w:tcW w:w="6742" w:type="dxa"/>
          </w:tcPr>
          <w:p w14:paraId="610F5C06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Expressing gratitude to others</w:t>
            </w:r>
          </w:p>
          <w:p w14:paraId="254A304B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Counting blessings </w:t>
            </w:r>
            <w:r w:rsidRPr="001A435D">
              <w:rPr>
                <w:rFonts w:ascii="Calibri" w:eastAsia="Calibri" w:hAnsi="Calibri" w:cs="Calibri"/>
                <w:i/>
                <w:iCs/>
                <w:color w:val="000000" w:themeColor="text1"/>
              </w:rPr>
              <w:t>– reflecting on 3 good things daily</w:t>
            </w:r>
          </w:p>
          <w:p w14:paraId="2A2B661E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eceiving gratitude through intervention</w:t>
            </w:r>
          </w:p>
          <w:p w14:paraId="5DF96191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Connection to purpose </w:t>
            </w:r>
            <w:r w:rsidRPr="001A435D">
              <w:rPr>
                <w:rFonts w:ascii="Calibri" w:eastAsia="Calibri" w:hAnsi="Calibri" w:cs="Calibri"/>
                <w:i/>
                <w:iCs/>
                <w:color w:val="000000" w:themeColor="text1"/>
              </w:rPr>
              <w:t>– reflect on daily tasks and its wider purpose</w:t>
            </w:r>
          </w:p>
          <w:p w14:paraId="4320DB41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Self-efficacy – </w:t>
            </w:r>
          </w:p>
          <w:p w14:paraId="5E8835D0" w14:textId="77777777" w:rsidR="001A435D" w:rsidRPr="001A435D" w:rsidRDefault="001A435D" w:rsidP="001A435D">
            <w:pPr>
              <w:numPr>
                <w:ilvl w:val="0"/>
                <w:numId w:val="3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eflect on achievements</w:t>
            </w:r>
          </w:p>
          <w:p w14:paraId="2A85474D" w14:textId="77777777" w:rsidR="001A435D" w:rsidRPr="001A435D" w:rsidRDefault="001A435D" w:rsidP="001A435D">
            <w:pPr>
              <w:numPr>
                <w:ilvl w:val="0"/>
                <w:numId w:val="3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eflect on progress</w:t>
            </w:r>
          </w:p>
          <w:p w14:paraId="560D2D89" w14:textId="77777777" w:rsidR="001A435D" w:rsidRPr="001A435D" w:rsidRDefault="001A435D" w:rsidP="001A435D">
            <w:pPr>
              <w:numPr>
                <w:ilvl w:val="0"/>
                <w:numId w:val="3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providing means to improve self-control during covid-19 </w:t>
            </w:r>
          </w:p>
          <w:p w14:paraId="5298D56F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ness links</w:t>
            </w:r>
          </w:p>
          <w:p w14:paraId="4C40D60B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 compassion – ‘plan to do something positive for yourself’</w:t>
            </w:r>
          </w:p>
          <w:p w14:paraId="6E605237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educing barriers to support seeking</w:t>
            </w:r>
          </w:p>
          <w:p w14:paraId="003EE93E" w14:textId="77777777" w:rsidR="001A435D" w:rsidRPr="001A435D" w:rsidRDefault="001A435D" w:rsidP="001A435D">
            <w:pPr>
              <w:numPr>
                <w:ilvl w:val="0"/>
                <w:numId w:val="3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haring resources</w:t>
            </w:r>
          </w:p>
          <w:p w14:paraId="08869A50" w14:textId="77777777" w:rsidR="001A435D" w:rsidRPr="001A435D" w:rsidRDefault="001A435D" w:rsidP="001A435D">
            <w:pPr>
              <w:numPr>
                <w:ilvl w:val="0"/>
                <w:numId w:val="3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Quotes: ‘it’s ok not to be ok’</w:t>
            </w:r>
          </w:p>
          <w:p w14:paraId="2EDA97AD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ocial support</w:t>
            </w:r>
          </w:p>
          <w:p w14:paraId="12F99AF0" w14:textId="77777777" w:rsidR="001A435D" w:rsidRPr="001A435D" w:rsidRDefault="001A435D" w:rsidP="001A435D">
            <w:pPr>
              <w:numPr>
                <w:ilvl w:val="0"/>
                <w:numId w:val="3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Discuss work related difficulties</w:t>
            </w:r>
          </w:p>
          <w:p w14:paraId="0CB99E47" w14:textId="77777777" w:rsidR="001A435D" w:rsidRPr="001A435D" w:rsidRDefault="001A435D" w:rsidP="001A435D">
            <w:pPr>
              <w:numPr>
                <w:ilvl w:val="0"/>
                <w:numId w:val="3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Ask colleague about their well-being</w:t>
            </w:r>
          </w:p>
          <w:p w14:paraId="47F9C4A6" w14:textId="77777777" w:rsidR="001A435D" w:rsidRPr="001A435D" w:rsidRDefault="001A435D" w:rsidP="001A435D">
            <w:pPr>
              <w:numPr>
                <w:ilvl w:val="0"/>
                <w:numId w:val="3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nsider who could support you when you’re struggling</w:t>
            </w:r>
          </w:p>
          <w:p w14:paraId="53F9F500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rofessional community</w:t>
            </w:r>
          </w:p>
          <w:p w14:paraId="3738D751" w14:textId="77777777" w:rsidR="001A435D" w:rsidRPr="001A435D" w:rsidRDefault="001A435D" w:rsidP="001A435D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Encourage discussion at work</w:t>
            </w:r>
          </w:p>
          <w:p w14:paraId="1AA921DC" w14:textId="77777777" w:rsidR="001A435D" w:rsidRPr="001A435D" w:rsidRDefault="001A435D" w:rsidP="001A435D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romote people checking in with each other</w:t>
            </w:r>
          </w:p>
          <w:p w14:paraId="6584A9D2" w14:textId="77777777" w:rsidR="001A435D" w:rsidRPr="001A435D" w:rsidRDefault="001A435D" w:rsidP="001A435D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hare positive and negative experiences</w:t>
            </w:r>
          </w:p>
          <w:p w14:paraId="2D73C045" w14:textId="77777777" w:rsidR="001A435D" w:rsidRPr="001A435D" w:rsidRDefault="001A435D" w:rsidP="001A435D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Express gratitude to colleagues</w:t>
            </w:r>
          </w:p>
          <w:p w14:paraId="4CA3EEE2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lanning prompt</w:t>
            </w:r>
          </w:p>
          <w:p w14:paraId="48102972" w14:textId="77777777" w:rsidR="001A435D" w:rsidRPr="001A435D" w:rsidRDefault="001A435D" w:rsidP="001A435D">
            <w:pPr>
              <w:numPr>
                <w:ilvl w:val="0"/>
                <w:numId w:val="3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mplementation intentions (if … then plans) for difficult future situations</w:t>
            </w:r>
          </w:p>
          <w:p w14:paraId="2F12CFFC" w14:textId="77777777" w:rsidR="001A435D" w:rsidRPr="001A435D" w:rsidRDefault="001A435D" w:rsidP="001A435D">
            <w:pPr>
              <w:numPr>
                <w:ilvl w:val="0"/>
                <w:numId w:val="3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lan who to approach if needed</w:t>
            </w:r>
          </w:p>
          <w:p w14:paraId="7FC1BAA7" w14:textId="77777777" w:rsidR="001A435D" w:rsidRPr="001A435D" w:rsidRDefault="001A435D" w:rsidP="001A435D">
            <w:pPr>
              <w:numPr>
                <w:ilvl w:val="0"/>
                <w:numId w:val="3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outine for switching off after work</w:t>
            </w:r>
          </w:p>
          <w:p w14:paraId="46229D24" w14:textId="77777777" w:rsidR="001A435D" w:rsidRPr="001A435D" w:rsidRDefault="001A435D" w:rsidP="001A435D">
            <w:pPr>
              <w:numPr>
                <w:ilvl w:val="0"/>
                <w:numId w:val="3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Find time for self-compassion</w:t>
            </w:r>
          </w:p>
        </w:tc>
      </w:tr>
      <w:tr w:rsidR="001A435D" w:rsidRPr="001A435D" w14:paraId="38DD939A" w14:textId="77777777" w:rsidTr="002B0A65">
        <w:trPr>
          <w:trHeight w:val="180"/>
        </w:trPr>
        <w:tc>
          <w:tcPr>
            <w:tcW w:w="975" w:type="dxa"/>
          </w:tcPr>
          <w:p w14:paraId="68E9CABB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hampion, 2018</w:t>
            </w:r>
          </w:p>
        </w:tc>
        <w:tc>
          <w:tcPr>
            <w:tcW w:w="1410" w:type="dxa"/>
          </w:tcPr>
          <w:p w14:paraId="6C134B83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Headspace</w:t>
            </w:r>
          </w:p>
        </w:tc>
        <w:tc>
          <w:tcPr>
            <w:tcW w:w="6742" w:type="dxa"/>
          </w:tcPr>
          <w:p w14:paraId="3B44C9CA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Specific exercise components: </w:t>
            </w:r>
          </w:p>
          <w:p w14:paraId="58FE251F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Day 1-10 Basics of mindfulness breathing meditation</w:t>
            </w:r>
          </w:p>
          <w:p w14:paraId="28E2EED4" w14:textId="77777777" w:rsidR="001A435D" w:rsidRPr="001A435D" w:rsidRDefault="001A435D" w:rsidP="001A435D">
            <w:pPr>
              <w:numPr>
                <w:ilvl w:val="0"/>
                <w:numId w:val="3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Awareness and acceptance of inner experiences (mindset, mood, feelings, thoughts, physically)</w:t>
            </w:r>
          </w:p>
          <w:p w14:paraId="24F10951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Day 11-20 Overcoming obstacles during practice:</w:t>
            </w:r>
          </w:p>
          <w:p w14:paraId="4DFF3B25" w14:textId="77777777" w:rsidR="001A435D" w:rsidRPr="001A435D" w:rsidRDefault="001A435D" w:rsidP="001A435D">
            <w:pPr>
              <w:numPr>
                <w:ilvl w:val="0"/>
                <w:numId w:val="3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estless mind</w:t>
            </w:r>
          </w:p>
          <w:p w14:paraId="538CE8A9" w14:textId="77777777" w:rsidR="001A435D" w:rsidRPr="001A435D" w:rsidRDefault="001A435D" w:rsidP="001A435D">
            <w:pPr>
              <w:numPr>
                <w:ilvl w:val="0"/>
                <w:numId w:val="3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Lethargic mind </w:t>
            </w:r>
          </w:p>
          <w:p w14:paraId="5FC67CA6" w14:textId="77777777" w:rsidR="001A435D" w:rsidRPr="001A435D" w:rsidRDefault="001A435D" w:rsidP="001A435D">
            <w:pPr>
              <w:numPr>
                <w:ilvl w:val="0"/>
                <w:numId w:val="3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ored mind</w:t>
            </w:r>
          </w:p>
          <w:p w14:paraId="5CA8E3AA" w14:textId="77777777" w:rsidR="001A435D" w:rsidRPr="001A435D" w:rsidRDefault="001A435D" w:rsidP="001A435D">
            <w:pPr>
              <w:numPr>
                <w:ilvl w:val="0"/>
                <w:numId w:val="3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hysical discomfort</w:t>
            </w:r>
          </w:p>
          <w:p w14:paraId="5632D828" w14:textId="77777777" w:rsidR="001A435D" w:rsidRPr="001A435D" w:rsidRDefault="001A435D" w:rsidP="001A435D">
            <w:pPr>
              <w:numPr>
                <w:ilvl w:val="0"/>
                <w:numId w:val="3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Lost in (pleasant) daydreams</w:t>
            </w:r>
          </w:p>
          <w:p w14:paraId="779B69D8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Day 21-30 Integrating mindfulness in everyday life</w:t>
            </w:r>
          </w:p>
          <w:p w14:paraId="20387237" w14:textId="77777777" w:rsidR="001A435D" w:rsidRPr="001A435D" w:rsidRDefault="001A435D" w:rsidP="001A435D">
            <w:pPr>
              <w:numPr>
                <w:ilvl w:val="0"/>
                <w:numId w:val="3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ractice awareness throughout the day</w:t>
            </w:r>
          </w:p>
          <w:p w14:paraId="30826D71" w14:textId="77777777" w:rsidR="001A435D" w:rsidRPr="001A435D" w:rsidRDefault="001A435D" w:rsidP="001A435D">
            <w:pPr>
              <w:numPr>
                <w:ilvl w:val="0"/>
                <w:numId w:val="3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ness meditation throughout the day</w:t>
            </w:r>
          </w:p>
          <w:p w14:paraId="16AD4A24" w14:textId="77777777" w:rsidR="001A435D" w:rsidRPr="001A435D" w:rsidRDefault="001A435D" w:rsidP="001A435D">
            <w:pPr>
              <w:numPr>
                <w:ilvl w:val="0"/>
                <w:numId w:val="3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ness during daily activities &amp; movement</w:t>
            </w:r>
          </w:p>
          <w:p w14:paraId="11020280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5269D8D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General intervention components:</w:t>
            </w:r>
          </w:p>
          <w:p w14:paraId="0576F4C8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dentifying/increasing motivation</w:t>
            </w:r>
          </w:p>
          <w:p w14:paraId="3F9945DE" w14:textId="77777777" w:rsidR="001A435D" w:rsidRPr="001A435D" w:rsidRDefault="001A435D" w:rsidP="001A435D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mpact of practice on everyday life and social relations</w:t>
            </w:r>
          </w:p>
          <w:p w14:paraId="761A2BBD" w14:textId="77777777" w:rsidR="001A435D" w:rsidRPr="001A435D" w:rsidRDefault="001A435D" w:rsidP="001A435D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raise during exercises</w:t>
            </w:r>
          </w:p>
          <w:p w14:paraId="650CE68C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uilding a routine</w:t>
            </w:r>
          </w:p>
          <w:p w14:paraId="3AF5707C" w14:textId="77777777" w:rsidR="001A435D" w:rsidRPr="001A435D" w:rsidRDefault="001A435D" w:rsidP="001A435D">
            <w:pPr>
              <w:numPr>
                <w:ilvl w:val="0"/>
                <w:numId w:val="3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rioritise practice</w:t>
            </w:r>
          </w:p>
          <w:p w14:paraId="74E926E6" w14:textId="77777777" w:rsidR="001A435D" w:rsidRPr="001A435D" w:rsidRDefault="001A435D" w:rsidP="001A435D">
            <w:pPr>
              <w:numPr>
                <w:ilvl w:val="0"/>
                <w:numId w:val="3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Reminders </w:t>
            </w:r>
          </w:p>
          <w:p w14:paraId="2F864E4D" w14:textId="77777777" w:rsidR="001A435D" w:rsidRPr="001A435D" w:rsidRDefault="001A435D" w:rsidP="001A435D">
            <w:pPr>
              <w:numPr>
                <w:ilvl w:val="0"/>
                <w:numId w:val="3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lan</w:t>
            </w:r>
          </w:p>
          <w:p w14:paraId="4E76A67B" w14:textId="77777777" w:rsidR="001A435D" w:rsidRPr="001A435D" w:rsidRDefault="001A435D" w:rsidP="001A435D">
            <w:pPr>
              <w:numPr>
                <w:ilvl w:val="0"/>
                <w:numId w:val="4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Track progress</w:t>
            </w:r>
          </w:p>
        </w:tc>
      </w:tr>
      <w:tr w:rsidR="001A435D" w:rsidRPr="001A435D" w14:paraId="3F791D6F" w14:textId="77777777" w:rsidTr="002B0A65">
        <w:trPr>
          <w:trHeight w:val="180"/>
        </w:trPr>
        <w:tc>
          <w:tcPr>
            <w:tcW w:w="975" w:type="dxa"/>
          </w:tcPr>
          <w:p w14:paraId="2774496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Chung, 2021</w:t>
            </w:r>
          </w:p>
        </w:tc>
        <w:tc>
          <w:tcPr>
            <w:tcW w:w="1410" w:type="dxa"/>
          </w:tcPr>
          <w:p w14:paraId="3330885A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rief MBI</w:t>
            </w:r>
          </w:p>
        </w:tc>
        <w:tc>
          <w:tcPr>
            <w:tcW w:w="6742" w:type="dxa"/>
          </w:tcPr>
          <w:p w14:paraId="67EBA44F" w14:textId="77777777" w:rsidR="001A435D" w:rsidRPr="001A435D" w:rsidRDefault="001A435D" w:rsidP="001A435D">
            <w:pPr>
              <w:numPr>
                <w:ilvl w:val="0"/>
                <w:numId w:val="2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Focus on present moment and awareness of inner experiences</w:t>
            </w:r>
          </w:p>
          <w:p w14:paraId="560B4CB4" w14:textId="77777777" w:rsidR="001A435D" w:rsidRPr="001A435D" w:rsidRDefault="001A435D" w:rsidP="001A435D">
            <w:pPr>
              <w:numPr>
                <w:ilvl w:val="0"/>
                <w:numId w:val="2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Focus awareness on:</w:t>
            </w:r>
          </w:p>
          <w:p w14:paraId="0A8A85B6" w14:textId="77777777" w:rsidR="001A435D" w:rsidRPr="001A435D" w:rsidRDefault="001A435D" w:rsidP="001A435D">
            <w:pPr>
              <w:numPr>
                <w:ilvl w:val="0"/>
                <w:numId w:val="2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ounds</w:t>
            </w:r>
          </w:p>
          <w:p w14:paraId="7F38554E" w14:textId="77777777" w:rsidR="001A435D" w:rsidRPr="001A435D" w:rsidRDefault="001A435D" w:rsidP="001A435D">
            <w:pPr>
              <w:numPr>
                <w:ilvl w:val="0"/>
                <w:numId w:val="2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ights</w:t>
            </w:r>
          </w:p>
          <w:p w14:paraId="2F2D8866" w14:textId="77777777" w:rsidR="001A435D" w:rsidRPr="001A435D" w:rsidRDefault="001A435D" w:rsidP="001A435D">
            <w:pPr>
              <w:numPr>
                <w:ilvl w:val="0"/>
                <w:numId w:val="2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reathing</w:t>
            </w:r>
          </w:p>
          <w:p w14:paraId="00D67CA9" w14:textId="77777777" w:rsidR="001A435D" w:rsidRPr="001A435D" w:rsidRDefault="001A435D" w:rsidP="001A435D">
            <w:pPr>
              <w:numPr>
                <w:ilvl w:val="0"/>
                <w:numId w:val="2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Focus on the connection and awareness of current experiences</w:t>
            </w:r>
          </w:p>
        </w:tc>
      </w:tr>
      <w:tr w:rsidR="001A435D" w:rsidRPr="001A435D" w14:paraId="2BF5F2CA" w14:textId="77777777" w:rsidTr="002B0A65">
        <w:trPr>
          <w:trHeight w:val="180"/>
        </w:trPr>
        <w:tc>
          <w:tcPr>
            <w:tcW w:w="975" w:type="dxa"/>
          </w:tcPr>
          <w:p w14:paraId="246B1474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Di Consiglio, 2021 – Study 1</w:t>
            </w:r>
          </w:p>
        </w:tc>
        <w:tc>
          <w:tcPr>
            <w:tcW w:w="1410" w:type="dxa"/>
          </w:tcPr>
          <w:p w14:paraId="3AFC5F03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NoiBene</w:t>
            </w:r>
          </w:p>
        </w:tc>
        <w:tc>
          <w:tcPr>
            <w:tcW w:w="6742" w:type="dxa"/>
          </w:tcPr>
          <w:p w14:paraId="7ED5CAC1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mmitment and Motivation:</w:t>
            </w:r>
          </w:p>
          <w:p w14:paraId="6AD0580E" w14:textId="77777777" w:rsidR="001A435D" w:rsidRPr="001A435D" w:rsidRDefault="001A435D" w:rsidP="001A435D">
            <w:pPr>
              <w:numPr>
                <w:ilvl w:val="0"/>
                <w:numId w:val="2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The concept of well-being is explained according with the PERMA model (Seligman et al., 2005).</w:t>
            </w:r>
          </w:p>
          <w:p w14:paraId="55CEFA5C" w14:textId="77777777" w:rsidR="001A435D" w:rsidRPr="001A435D" w:rsidRDefault="001A435D" w:rsidP="001A435D">
            <w:pPr>
              <w:numPr>
                <w:ilvl w:val="0"/>
                <w:numId w:val="2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mmitment and motivation are elicited in students by asking them to schedule a timetable of future access to the platform.</w:t>
            </w:r>
          </w:p>
          <w:p w14:paraId="00677D3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D3B0F4E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awareness:</w:t>
            </w:r>
          </w:p>
          <w:p w14:paraId="7DC6EDE3" w14:textId="77777777" w:rsidR="001A435D" w:rsidRPr="001A435D" w:rsidRDefault="001A435D" w:rsidP="001A435D">
            <w:pPr>
              <w:numPr>
                <w:ilvl w:val="0"/>
                <w:numId w:val="2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emotions, needs and values.</w:t>
            </w:r>
          </w:p>
          <w:p w14:paraId="53A121CA" w14:textId="77777777" w:rsidR="001A435D" w:rsidRPr="001A435D" w:rsidRDefault="001A435D" w:rsidP="001A435D">
            <w:pPr>
              <w:numPr>
                <w:ilvl w:val="0"/>
                <w:numId w:val="2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are asked to use a personal diary, inspired by Ellis’ ABC technique (1995), designed to report one’s own emotive episodes. Then, some exercises are proposed to help students identify their values system.</w:t>
            </w:r>
          </w:p>
          <w:p w14:paraId="679A13D4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CF796DE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ocial Skills:</w:t>
            </w:r>
          </w:p>
          <w:p w14:paraId="616376DF" w14:textId="77777777" w:rsidR="001A435D" w:rsidRPr="001A435D" w:rsidRDefault="001A435D" w:rsidP="001A435D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Psychoeducation about the passive, aggressive and assertive style of communication. According with the NCV model (Rosenberg &amp; Chopra, 2015), the various steps to develop an assertive and emphatic communication are presented. Psychoeducation about gratitude.</w:t>
            </w:r>
          </w:p>
          <w:p w14:paraId="3FD43A01" w14:textId="77777777" w:rsidR="001A435D" w:rsidRPr="001A435D" w:rsidRDefault="001A435D" w:rsidP="001A435D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are asked to complete some exercise and self-monitoring tool to identify their predominant communicative style. Then, for each step of NCV, there is a self-monitoring tool to fully understand the operating modes. Lastly, some exercise to increase gratitude are proposed (i.e. the gratitude diary and the gratitude letter, Seligman, 2005).</w:t>
            </w:r>
          </w:p>
          <w:p w14:paraId="4BC20EE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6EC2AC40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realization:</w:t>
            </w:r>
          </w:p>
          <w:p w14:paraId="3D570883" w14:textId="77777777" w:rsidR="001A435D" w:rsidRPr="001A435D" w:rsidRDefault="001A435D" w:rsidP="001A435D">
            <w:pPr>
              <w:numPr>
                <w:ilvl w:val="0"/>
                <w:numId w:val="2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ntroduction of the SMART model (Wade, 2009) to reach personal goals.</w:t>
            </w:r>
          </w:p>
          <w:p w14:paraId="4EEE6DC5" w14:textId="77777777" w:rsidR="001A435D" w:rsidRPr="001A435D" w:rsidRDefault="001A435D" w:rsidP="001A435D">
            <w:pPr>
              <w:numPr>
                <w:ilvl w:val="0"/>
                <w:numId w:val="2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Students have to set a goal following the SMART model. Students are encouraged to set goals in accordance with their values (previously expose in the Self-awareness module). </w:t>
            </w:r>
          </w:p>
        </w:tc>
      </w:tr>
      <w:tr w:rsidR="001A435D" w:rsidRPr="001A435D" w14:paraId="69A92A65" w14:textId="77777777" w:rsidTr="002B0A65">
        <w:trPr>
          <w:trHeight w:val="180"/>
        </w:trPr>
        <w:tc>
          <w:tcPr>
            <w:tcW w:w="975" w:type="dxa"/>
          </w:tcPr>
          <w:p w14:paraId="156FE92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Di Consiglio, 2021 – Study 2</w:t>
            </w:r>
          </w:p>
        </w:tc>
        <w:tc>
          <w:tcPr>
            <w:tcW w:w="1410" w:type="dxa"/>
          </w:tcPr>
          <w:p w14:paraId="015058BC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NoiBene</w:t>
            </w:r>
          </w:p>
        </w:tc>
        <w:tc>
          <w:tcPr>
            <w:tcW w:w="6742" w:type="dxa"/>
          </w:tcPr>
          <w:p w14:paraId="0268D66E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mmitment and Motivation:</w:t>
            </w:r>
          </w:p>
          <w:p w14:paraId="0AF6DAEF" w14:textId="77777777" w:rsidR="001A435D" w:rsidRPr="001A435D" w:rsidRDefault="001A435D" w:rsidP="001A435D">
            <w:pPr>
              <w:numPr>
                <w:ilvl w:val="0"/>
                <w:numId w:val="2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The concept of well-being is explained according with the PERMA model (Seligman et al., 2005).</w:t>
            </w:r>
          </w:p>
          <w:p w14:paraId="3B39BECD" w14:textId="77777777" w:rsidR="001A435D" w:rsidRPr="001A435D" w:rsidRDefault="001A435D" w:rsidP="001A435D">
            <w:pPr>
              <w:numPr>
                <w:ilvl w:val="0"/>
                <w:numId w:val="2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mmitment and motivation are elicited in students by asking them to schedule a timetable of future access to the platform.</w:t>
            </w:r>
          </w:p>
          <w:p w14:paraId="3159A3F9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56F45E99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awareness:</w:t>
            </w:r>
          </w:p>
          <w:p w14:paraId="77DDF6EF" w14:textId="77777777" w:rsidR="001A435D" w:rsidRPr="001A435D" w:rsidRDefault="001A435D" w:rsidP="001A435D">
            <w:pPr>
              <w:numPr>
                <w:ilvl w:val="0"/>
                <w:numId w:val="2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emotions, needs and values.</w:t>
            </w:r>
          </w:p>
          <w:p w14:paraId="1957297C" w14:textId="77777777" w:rsidR="001A435D" w:rsidRPr="001A435D" w:rsidRDefault="001A435D" w:rsidP="001A435D">
            <w:pPr>
              <w:numPr>
                <w:ilvl w:val="0"/>
                <w:numId w:val="2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are asked to use a personal diary, inspired by Ellis’ ABC technique (1995), designed to report one’s own emotive episodes. Then, some exercises are proposed to help students identify their values system.</w:t>
            </w:r>
          </w:p>
          <w:p w14:paraId="3FDF3ADC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71E1E854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logical Bugs:</w:t>
            </w:r>
          </w:p>
          <w:p w14:paraId="029AD9A0" w14:textId="77777777" w:rsidR="001A435D" w:rsidRPr="001A435D" w:rsidRDefault="001A435D" w:rsidP="001A435D">
            <w:pPr>
              <w:numPr>
                <w:ilvl w:val="0"/>
                <w:numId w:val="2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ntroduction to the concept of Psychological bugs (e.g. mental processes and attitudes that contribute to emotional suffering and relationship problems such as repetitive thinking, (rumination, worry and self-criticism; Ehring &amp; Watkins, 2008) perfectionism (Shafran &amp; Mansell, 2001), and experiential avoidance (Chawla &amp; Ostafin, 2007).</w:t>
            </w:r>
          </w:p>
          <w:p w14:paraId="099B9363" w14:textId="77777777" w:rsidR="001A435D" w:rsidRPr="001A435D" w:rsidRDefault="001A435D" w:rsidP="001A435D">
            <w:pPr>
              <w:numPr>
                <w:ilvl w:val="0"/>
                <w:numId w:val="2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have to answer a series of questionnaires to identify the presence of psychological bugs. Then students are directed towards the modules that are more suitable to their vulnerabilities.</w:t>
            </w:r>
          </w:p>
          <w:p w14:paraId="307202A7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20DC884B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Repetitive thinking:</w:t>
            </w:r>
          </w:p>
          <w:p w14:paraId="4765625A" w14:textId="77777777" w:rsidR="001A435D" w:rsidRPr="001A435D" w:rsidRDefault="001A435D" w:rsidP="001A435D">
            <w:pPr>
              <w:numPr>
                <w:ilvl w:val="0"/>
                <w:numId w:val="2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rumination, worry and self-criticism.</w:t>
            </w:r>
          </w:p>
          <w:p w14:paraId="177AE243" w14:textId="77777777" w:rsidR="001A435D" w:rsidRPr="001A435D" w:rsidRDefault="001A435D" w:rsidP="001A435D">
            <w:pPr>
              <w:numPr>
                <w:ilvl w:val="0"/>
                <w:numId w:val="2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are asked to use a personal diary to monitor their repetitive thinking behavior. Students are encouraged to follow some techniques to challenge such thoughts (i.e. self-compassion techniques).</w:t>
            </w:r>
          </w:p>
          <w:p w14:paraId="6046F21D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CC3313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erfectionism:</w:t>
            </w:r>
          </w:p>
          <w:p w14:paraId="07437C99" w14:textId="77777777" w:rsidR="001A435D" w:rsidRPr="001A435D" w:rsidRDefault="001A435D" w:rsidP="001A435D">
            <w:pPr>
              <w:numPr>
                <w:ilvl w:val="0"/>
                <w:numId w:val="2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perfectionism.</w:t>
            </w:r>
          </w:p>
          <w:p w14:paraId="430FB1DA" w14:textId="77777777" w:rsidR="001A435D" w:rsidRPr="001A435D" w:rsidRDefault="001A435D" w:rsidP="001A435D">
            <w:pPr>
              <w:numPr>
                <w:ilvl w:val="0"/>
                <w:numId w:val="2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Exercise to identify personal high standards and the positive and negative aspects for being a perfectionist. Students are encouraged to follow some techniques to challenge perfectionistic thoughts and behavior.</w:t>
            </w:r>
          </w:p>
          <w:p w14:paraId="4C26E1D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0AB2F9A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Avoidance:</w:t>
            </w:r>
          </w:p>
          <w:p w14:paraId="0F2061E0" w14:textId="77777777" w:rsidR="001A435D" w:rsidRPr="001A435D" w:rsidRDefault="001A435D" w:rsidP="001A435D">
            <w:pPr>
              <w:numPr>
                <w:ilvl w:val="0"/>
                <w:numId w:val="2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avoidance.</w:t>
            </w:r>
          </w:p>
          <w:p w14:paraId="6857788F" w14:textId="77777777" w:rsidR="001A435D" w:rsidRPr="001A435D" w:rsidRDefault="001A435D" w:rsidP="001A435D">
            <w:pPr>
              <w:numPr>
                <w:ilvl w:val="0"/>
                <w:numId w:val="2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are asked to use a personal diary, inspired by Ellis’ ABC technique (1995), focusing on the situations that they tend to avoid. Students are encouraged to follow some techniques to challenge avoidance.</w:t>
            </w:r>
          </w:p>
          <w:p w14:paraId="7EB8E9E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6F22899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ocial Skills:</w:t>
            </w:r>
          </w:p>
          <w:p w14:paraId="630C3BCA" w14:textId="77777777" w:rsidR="001A435D" w:rsidRPr="001A435D" w:rsidRDefault="001A435D" w:rsidP="001A435D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the passive, aggressive and assertive style of communication. According with the NCV model (Rosenberg &amp; Chopra, 2015), the various steps to develop an assertive and emphatic communication are presented. Psychoeducation about gratitude.</w:t>
            </w:r>
          </w:p>
          <w:p w14:paraId="675E95CA" w14:textId="77777777" w:rsidR="001A435D" w:rsidRPr="001A435D" w:rsidRDefault="001A435D" w:rsidP="001A435D">
            <w:pPr>
              <w:numPr>
                <w:ilvl w:val="0"/>
                <w:numId w:val="2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are asked to complete some exercise and self-monitoring tool to identify their predominant communicative style. Then, for each step of NCV, there is a self-monitoring tool to fully understand the operating modes. Lastly, some exercise to increase gratitude are proposed (i.e. the gratitude diary and the gratitude letter, Seligman, 2005).</w:t>
            </w:r>
          </w:p>
          <w:p w14:paraId="32A54551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09611397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realization:</w:t>
            </w:r>
          </w:p>
          <w:p w14:paraId="6C392F31" w14:textId="77777777" w:rsidR="001A435D" w:rsidRPr="001A435D" w:rsidRDefault="001A435D" w:rsidP="001A435D">
            <w:pPr>
              <w:numPr>
                <w:ilvl w:val="0"/>
                <w:numId w:val="2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Introduction of the SMART model (Wade, 2009) to reach personal goals.</w:t>
            </w:r>
          </w:p>
          <w:p w14:paraId="68D45280" w14:textId="77777777" w:rsidR="001A435D" w:rsidRPr="001A435D" w:rsidRDefault="001A435D" w:rsidP="001A435D">
            <w:pPr>
              <w:numPr>
                <w:ilvl w:val="0"/>
                <w:numId w:val="2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udents have to set a goal following the SMART model. Students are encouraged to set goals in accordance with their values (previously expose in the Self-awareness module).</w:t>
            </w:r>
          </w:p>
          <w:p w14:paraId="346DE153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766A0B69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Psychological First Aid:</w:t>
            </w:r>
          </w:p>
          <w:p w14:paraId="5D44A850" w14:textId="77777777" w:rsidR="001A435D" w:rsidRPr="001A435D" w:rsidRDefault="001A435D" w:rsidP="001A435D">
            <w:pPr>
              <w:numPr>
                <w:ilvl w:val="0"/>
                <w:numId w:val="1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about loneliness, rejection, failure, emotional loss. Psychoeducation about anxiety and depression.</w:t>
            </w:r>
          </w:p>
          <w:p w14:paraId="2DF9F7EE" w14:textId="77777777" w:rsidR="001A435D" w:rsidRPr="001A435D" w:rsidRDefault="001A435D" w:rsidP="001A435D">
            <w:pPr>
              <w:numPr>
                <w:ilvl w:val="0"/>
                <w:numId w:val="1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 xml:space="preserve">Some useful tools and strategies to help students to face with rejection, loneliness, failure, and emotional loss are presented. </w:t>
            </w:r>
          </w:p>
        </w:tc>
      </w:tr>
      <w:tr w:rsidR="001A435D" w:rsidRPr="001A435D" w14:paraId="05DB1CA3" w14:textId="77777777" w:rsidTr="002B0A65">
        <w:trPr>
          <w:trHeight w:val="180"/>
        </w:trPr>
        <w:tc>
          <w:tcPr>
            <w:tcW w:w="975" w:type="dxa"/>
          </w:tcPr>
          <w:p w14:paraId="19CC42BB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Eisenstadt, 2021</w:t>
            </w:r>
          </w:p>
        </w:tc>
        <w:tc>
          <w:tcPr>
            <w:tcW w:w="1410" w:type="dxa"/>
          </w:tcPr>
          <w:p w14:paraId="4C28B1D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aradym</w:t>
            </w:r>
          </w:p>
        </w:tc>
        <w:tc>
          <w:tcPr>
            <w:tcW w:w="6742" w:type="dxa"/>
          </w:tcPr>
          <w:p w14:paraId="503B378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5 overarching themes: aware, success, love, identity, body</w:t>
            </w:r>
          </w:p>
          <w:p w14:paraId="0ACE3F9D" w14:textId="77777777" w:rsidR="001A435D" w:rsidRPr="001A435D" w:rsidRDefault="001A435D" w:rsidP="001A435D">
            <w:pPr>
              <w:numPr>
                <w:ilvl w:val="0"/>
                <w:numId w:val="1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sychoeducation</w:t>
            </w:r>
          </w:p>
          <w:p w14:paraId="256B3065" w14:textId="77777777" w:rsidR="001A435D" w:rsidRPr="001A435D" w:rsidRDefault="001A435D" w:rsidP="001A435D">
            <w:pPr>
              <w:numPr>
                <w:ilvl w:val="0"/>
                <w:numId w:val="1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Journaling</w:t>
            </w:r>
          </w:p>
          <w:p w14:paraId="1C2C5BAD" w14:textId="77777777" w:rsidR="001A435D" w:rsidRPr="001A435D" w:rsidRDefault="001A435D" w:rsidP="001A435D">
            <w:pPr>
              <w:numPr>
                <w:ilvl w:val="0"/>
                <w:numId w:val="1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 on emotional patterns</w:t>
            </w:r>
          </w:p>
          <w:p w14:paraId="6CC5AC2D" w14:textId="77777777" w:rsidR="001A435D" w:rsidRPr="001A435D" w:rsidRDefault="001A435D" w:rsidP="001A435D">
            <w:pPr>
              <w:numPr>
                <w:ilvl w:val="0"/>
                <w:numId w:val="1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Daily reflections</w:t>
            </w:r>
          </w:p>
          <w:p w14:paraId="766B1A41" w14:textId="77777777" w:rsidR="001A435D" w:rsidRPr="001A435D" w:rsidRDefault="001A435D" w:rsidP="001A435D">
            <w:pPr>
              <w:numPr>
                <w:ilvl w:val="0"/>
                <w:numId w:val="1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Increasing awareness of the benefits of exercises</w:t>
            </w:r>
          </w:p>
        </w:tc>
      </w:tr>
      <w:tr w:rsidR="001A435D" w:rsidRPr="001A435D" w14:paraId="2B05AEEE" w14:textId="77777777" w:rsidTr="002B0A65">
        <w:trPr>
          <w:trHeight w:val="180"/>
        </w:trPr>
        <w:tc>
          <w:tcPr>
            <w:tcW w:w="975" w:type="dxa"/>
          </w:tcPr>
          <w:p w14:paraId="41E657C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Gammer, 2020</w:t>
            </w:r>
          </w:p>
        </w:tc>
        <w:tc>
          <w:tcPr>
            <w:tcW w:w="1410" w:type="dxa"/>
          </w:tcPr>
          <w:p w14:paraId="3CC260D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Kindness For Mums Online (KFMO)</w:t>
            </w:r>
          </w:p>
        </w:tc>
        <w:tc>
          <w:tcPr>
            <w:tcW w:w="6742" w:type="dxa"/>
          </w:tcPr>
          <w:p w14:paraId="0809A8AB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sychoeducation on self-kindness</w:t>
            </w:r>
          </w:p>
          <w:p w14:paraId="75986110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Activity with intention of self-kindness and notice reactions</w:t>
            </w:r>
          </w:p>
          <w:p w14:paraId="71D0A4CF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sychoeducation on being self-critical</w:t>
            </w:r>
          </w:p>
          <w:p w14:paraId="6C4F9F18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What would you say to a friend?</w:t>
            </w:r>
          </w:p>
          <w:p w14:paraId="45974C56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Highlight situations that might lead to being self-critical and how to be self-kind</w:t>
            </w:r>
          </w:p>
          <w:p w14:paraId="58585961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Choose object in certain situation which would remind of self-kindness</w:t>
            </w:r>
          </w:p>
          <w:p w14:paraId="5069CBC8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Becoming mindful of experience</w:t>
            </w:r>
          </w:p>
          <w:p w14:paraId="05BBA6EE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sychoeducation on emotional awareness and ambivalence</w:t>
            </w:r>
          </w:p>
          <w:p w14:paraId="0AFFA1D3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Mindfulness of natural object</w:t>
            </w:r>
          </w:p>
          <w:p w14:paraId="0BEFD952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ost-it notes with kindness</w:t>
            </w:r>
          </w:p>
          <w:p w14:paraId="0B70E513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ion on emotions related to other people’s judgement</w:t>
            </w:r>
          </w:p>
          <w:p w14:paraId="0510CBEB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ion on changing relationships</w:t>
            </w:r>
          </w:p>
          <w:p w14:paraId="706BAAD1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Do something kind for someone else</w:t>
            </w:r>
          </w:p>
          <w:p w14:paraId="6D8519D2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sychoeducation on expectations vs. reality</w:t>
            </w:r>
          </w:p>
          <w:p w14:paraId="263C7DE8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 on something positive in the past</w:t>
            </w:r>
          </w:p>
          <w:p w14:paraId="79B7076B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Identity acceptance</w:t>
            </w:r>
          </w:p>
          <w:p w14:paraId="7DA4816A" w14:textId="77777777" w:rsidR="001A435D" w:rsidRPr="001A435D" w:rsidRDefault="001A435D" w:rsidP="001A435D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cognise own milestones</w:t>
            </w:r>
          </w:p>
        </w:tc>
      </w:tr>
      <w:tr w:rsidR="001A435D" w:rsidRPr="001A435D" w14:paraId="1B5544B2" w14:textId="77777777" w:rsidTr="002B0A65">
        <w:trPr>
          <w:trHeight w:val="180"/>
        </w:trPr>
        <w:tc>
          <w:tcPr>
            <w:tcW w:w="975" w:type="dxa"/>
          </w:tcPr>
          <w:p w14:paraId="141497D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Liu, 2021</w:t>
            </w:r>
          </w:p>
        </w:tc>
        <w:tc>
          <w:tcPr>
            <w:tcW w:w="1410" w:type="dxa"/>
          </w:tcPr>
          <w:p w14:paraId="7511A922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ositive Psychology Intervention (PPI)</w:t>
            </w:r>
          </w:p>
        </w:tc>
        <w:tc>
          <w:tcPr>
            <w:tcW w:w="6742" w:type="dxa"/>
          </w:tcPr>
          <w:p w14:paraId="419266A0" w14:textId="77777777" w:rsidR="001A435D" w:rsidRPr="001A435D" w:rsidRDefault="001A435D" w:rsidP="001A435D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ositive future imagination</w:t>
            </w:r>
          </w:p>
          <w:p w14:paraId="2877E9E8" w14:textId="77777777" w:rsidR="001A435D" w:rsidRPr="001A435D" w:rsidRDefault="001A435D" w:rsidP="001A435D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Gratitude</w:t>
            </w:r>
          </w:p>
        </w:tc>
      </w:tr>
      <w:tr w:rsidR="001A435D" w:rsidRPr="001A435D" w14:paraId="30682C5E" w14:textId="77777777" w:rsidTr="002B0A65">
        <w:trPr>
          <w:trHeight w:val="180"/>
        </w:trPr>
        <w:tc>
          <w:tcPr>
            <w:tcW w:w="975" w:type="dxa"/>
          </w:tcPr>
          <w:p w14:paraId="31392B3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Ly, 2017</w:t>
            </w:r>
          </w:p>
        </w:tc>
        <w:tc>
          <w:tcPr>
            <w:tcW w:w="1410" w:type="dxa"/>
          </w:tcPr>
          <w:p w14:paraId="793BD2EA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him</w:t>
            </w:r>
          </w:p>
        </w:tc>
        <w:tc>
          <w:tcPr>
            <w:tcW w:w="6742" w:type="dxa"/>
          </w:tcPr>
          <w:p w14:paraId="0717577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P:</w:t>
            </w:r>
          </w:p>
          <w:p w14:paraId="25833ED5" w14:textId="77777777" w:rsidR="001A435D" w:rsidRPr="001A435D" w:rsidRDefault="001A435D" w:rsidP="001A435D">
            <w:pPr>
              <w:numPr>
                <w:ilvl w:val="0"/>
                <w:numId w:val="1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Expressing gratitude</w:t>
            </w:r>
          </w:p>
          <w:p w14:paraId="370E399C" w14:textId="77777777" w:rsidR="001A435D" w:rsidRPr="001A435D" w:rsidRDefault="001A435D" w:rsidP="001A435D">
            <w:pPr>
              <w:numPr>
                <w:ilvl w:val="0"/>
                <w:numId w:val="1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racticing kindness</w:t>
            </w:r>
          </w:p>
          <w:p w14:paraId="37C4F368" w14:textId="77777777" w:rsidR="001A435D" w:rsidRPr="001A435D" w:rsidRDefault="001A435D" w:rsidP="001A435D">
            <w:pPr>
              <w:numPr>
                <w:ilvl w:val="0"/>
                <w:numId w:val="1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Engaging in enjoyable activities</w:t>
            </w:r>
          </w:p>
          <w:p w14:paraId="19BABF8A" w14:textId="77777777" w:rsidR="001A435D" w:rsidRPr="001A435D" w:rsidRDefault="001A435D" w:rsidP="001A435D">
            <w:pPr>
              <w:numPr>
                <w:ilvl w:val="0"/>
                <w:numId w:val="15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playing positive experiences</w:t>
            </w:r>
          </w:p>
          <w:p w14:paraId="2C52D40C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CBT:</w:t>
            </w:r>
          </w:p>
          <w:p w14:paraId="009D8BB5" w14:textId="77777777" w:rsidR="001A435D" w:rsidRPr="001A435D" w:rsidRDefault="001A435D" w:rsidP="001A435D">
            <w:pPr>
              <w:numPr>
                <w:ilvl w:val="0"/>
                <w:numId w:val="1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resent moment awareness</w:t>
            </w:r>
          </w:p>
          <w:p w14:paraId="37054CD6" w14:textId="77777777" w:rsidR="001A435D" w:rsidRPr="001A435D" w:rsidRDefault="001A435D" w:rsidP="001A435D">
            <w:pPr>
              <w:numPr>
                <w:ilvl w:val="0"/>
                <w:numId w:val="1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Valued directions</w:t>
            </w:r>
          </w:p>
          <w:p w14:paraId="61617C6B" w14:textId="77777777" w:rsidR="001A435D" w:rsidRPr="001A435D" w:rsidRDefault="001A435D" w:rsidP="001A435D">
            <w:pPr>
              <w:numPr>
                <w:ilvl w:val="0"/>
                <w:numId w:val="14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Committed actions</w:t>
            </w:r>
          </w:p>
          <w:p w14:paraId="73EEEF88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, learn and practice strategies and behaviours</w:t>
            </w:r>
          </w:p>
        </w:tc>
      </w:tr>
      <w:tr w:rsidR="001A435D" w:rsidRPr="001A435D" w14:paraId="02B3E53C" w14:textId="77777777" w:rsidTr="002B0A65">
        <w:trPr>
          <w:trHeight w:val="180"/>
        </w:trPr>
        <w:tc>
          <w:tcPr>
            <w:tcW w:w="975" w:type="dxa"/>
            <w:vMerge w:val="restart"/>
          </w:tcPr>
          <w:p w14:paraId="277AE4A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lastRenderedPageBreak/>
              <w:t>Mak, 2018</w:t>
            </w:r>
          </w:p>
        </w:tc>
        <w:tc>
          <w:tcPr>
            <w:tcW w:w="1410" w:type="dxa"/>
          </w:tcPr>
          <w:p w14:paraId="30A26742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ness-based program</w:t>
            </w:r>
          </w:p>
        </w:tc>
        <w:tc>
          <w:tcPr>
            <w:tcW w:w="6742" w:type="dxa"/>
          </w:tcPr>
          <w:p w14:paraId="6160163B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 tracker</w:t>
            </w:r>
          </w:p>
          <w:p w14:paraId="3E41CBAC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Well-being tips</w:t>
            </w:r>
          </w:p>
          <w:p w14:paraId="7D2F5115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ody scan</w:t>
            </w:r>
          </w:p>
          <w:p w14:paraId="1B469D66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 breathing</w:t>
            </w:r>
          </w:p>
          <w:p w14:paraId="7F1114D0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 eating</w:t>
            </w:r>
          </w:p>
          <w:p w14:paraId="4D5869B2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ndful walking</w:t>
            </w:r>
          </w:p>
          <w:p w14:paraId="53DBAE80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3-min breathing space</w:t>
            </w:r>
          </w:p>
          <w:p w14:paraId="2DC2405D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Thought distancing</w:t>
            </w:r>
          </w:p>
          <w:p w14:paraId="102BFDCA" w14:textId="77777777" w:rsidR="001A435D" w:rsidRPr="001A435D" w:rsidRDefault="001A435D" w:rsidP="001A435D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of mindfulness and its difficulties</w:t>
            </w:r>
          </w:p>
        </w:tc>
      </w:tr>
      <w:tr w:rsidR="001A435D" w:rsidRPr="001A435D" w14:paraId="52BBD292" w14:textId="77777777" w:rsidTr="002B0A65">
        <w:trPr>
          <w:trHeight w:val="180"/>
        </w:trPr>
        <w:tc>
          <w:tcPr>
            <w:tcW w:w="975" w:type="dxa"/>
            <w:vMerge/>
          </w:tcPr>
          <w:p w14:paraId="4A6DE0C6" w14:textId="77777777" w:rsidR="001A435D" w:rsidRPr="001A435D" w:rsidRDefault="001A435D" w:rsidP="001A435D">
            <w:pPr>
              <w:spacing w:after="160" w:line="259" w:lineRule="auto"/>
            </w:pPr>
          </w:p>
        </w:tc>
        <w:tc>
          <w:tcPr>
            <w:tcW w:w="1410" w:type="dxa"/>
          </w:tcPr>
          <w:p w14:paraId="7454EBB0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compassion program</w:t>
            </w:r>
          </w:p>
        </w:tc>
        <w:tc>
          <w:tcPr>
            <w:tcW w:w="6742" w:type="dxa"/>
          </w:tcPr>
          <w:p w14:paraId="78E2B505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ood tracker</w:t>
            </w:r>
          </w:p>
          <w:p w14:paraId="2C478B36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Well-being tips</w:t>
            </w:r>
          </w:p>
          <w:p w14:paraId="4FB45CF9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mpassionate body scan</w:t>
            </w:r>
          </w:p>
          <w:p w14:paraId="555FABCD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Affectionate breathing</w:t>
            </w:r>
          </w:p>
          <w:p w14:paraId="524EAE2A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Loving-kindness meditation for beginners</w:t>
            </w:r>
          </w:p>
          <w:p w14:paraId="2F7C612B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Compassionate walking</w:t>
            </w:r>
          </w:p>
          <w:p w14:paraId="51A87547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often-allow-soothe</w:t>
            </w:r>
          </w:p>
          <w:p w14:paraId="46A809A5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compassion break</w:t>
            </w:r>
          </w:p>
          <w:p w14:paraId="3786EB83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elf-compassion journaling</w:t>
            </w:r>
          </w:p>
          <w:p w14:paraId="4E05E1FF" w14:textId="77777777" w:rsidR="001A435D" w:rsidRPr="001A435D" w:rsidRDefault="001A435D" w:rsidP="001A435D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sychoeducation of self-compassion and mental health</w:t>
            </w:r>
          </w:p>
        </w:tc>
      </w:tr>
      <w:tr w:rsidR="001A435D" w:rsidRPr="001A435D" w14:paraId="3E348C97" w14:textId="77777777" w:rsidTr="002B0A65">
        <w:trPr>
          <w:trHeight w:val="180"/>
        </w:trPr>
        <w:tc>
          <w:tcPr>
            <w:tcW w:w="975" w:type="dxa"/>
            <w:vMerge w:val="restart"/>
          </w:tcPr>
          <w:p w14:paraId="0A8A0A34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anthey, 2016</w:t>
            </w:r>
          </w:p>
        </w:tc>
        <w:tc>
          <w:tcPr>
            <w:tcW w:w="1410" w:type="dxa"/>
          </w:tcPr>
          <w:p w14:paraId="6CB6143A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est possible self</w:t>
            </w:r>
          </w:p>
        </w:tc>
        <w:tc>
          <w:tcPr>
            <w:tcW w:w="6742" w:type="dxa"/>
          </w:tcPr>
          <w:p w14:paraId="2032DCC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Best possible self (imagine what future life would ideally look like) focused on: </w:t>
            </w:r>
          </w:p>
          <w:p w14:paraId="5A4C5A64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social relations, partner, hobbies and personal interests, family, friendship, clubs, networks, groups and community, physical and mental health, job, career and free topic.</w:t>
            </w:r>
          </w:p>
        </w:tc>
      </w:tr>
      <w:tr w:rsidR="001A435D" w:rsidRPr="001A435D" w14:paraId="35F2750A" w14:textId="77777777" w:rsidTr="002B0A65">
        <w:trPr>
          <w:trHeight w:val="180"/>
        </w:trPr>
        <w:tc>
          <w:tcPr>
            <w:tcW w:w="975" w:type="dxa"/>
            <w:vMerge/>
          </w:tcPr>
          <w:p w14:paraId="010243AB" w14:textId="77777777" w:rsidR="001A435D" w:rsidRPr="001A435D" w:rsidRDefault="001A435D" w:rsidP="001A435D">
            <w:pPr>
              <w:spacing w:after="160" w:line="259" w:lineRule="auto"/>
            </w:pPr>
          </w:p>
        </w:tc>
        <w:tc>
          <w:tcPr>
            <w:tcW w:w="1410" w:type="dxa"/>
          </w:tcPr>
          <w:p w14:paraId="4EEA9D2F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Gratitude</w:t>
            </w:r>
          </w:p>
        </w:tc>
        <w:tc>
          <w:tcPr>
            <w:tcW w:w="6742" w:type="dxa"/>
          </w:tcPr>
          <w:p w14:paraId="199CF868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 on things you’re grateful for each week</w:t>
            </w:r>
          </w:p>
        </w:tc>
      </w:tr>
      <w:tr w:rsidR="001A435D" w:rsidRPr="001A435D" w14:paraId="41D63F8F" w14:textId="77777777" w:rsidTr="002B0A65">
        <w:trPr>
          <w:trHeight w:val="180"/>
        </w:trPr>
        <w:tc>
          <w:tcPr>
            <w:tcW w:w="975" w:type="dxa"/>
            <w:vMerge w:val="restart"/>
          </w:tcPr>
          <w:p w14:paraId="3180D082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Mitchell, 2009</w:t>
            </w:r>
          </w:p>
        </w:tc>
        <w:tc>
          <w:tcPr>
            <w:tcW w:w="1410" w:type="dxa"/>
          </w:tcPr>
          <w:p w14:paraId="35CBD6D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trengths intervention</w:t>
            </w:r>
          </w:p>
        </w:tc>
        <w:tc>
          <w:tcPr>
            <w:tcW w:w="6742" w:type="dxa"/>
          </w:tcPr>
          <w:p w14:paraId="67FD676B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Identify and prioritise strengths from list of 24 signature strengths</w:t>
            </w:r>
          </w:p>
          <w:p w14:paraId="7F755CFE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Share with a friend</w:t>
            </w:r>
          </w:p>
          <w:p w14:paraId="547D7668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</w:t>
            </w:r>
          </w:p>
          <w:p w14:paraId="6C34509D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ractice signature strength</w:t>
            </w:r>
          </w:p>
          <w:p w14:paraId="2E059943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Track progress with diary</w:t>
            </w:r>
          </w:p>
          <w:p w14:paraId="27D56D7E" w14:textId="77777777" w:rsidR="001A435D" w:rsidRPr="001A435D" w:rsidRDefault="001A435D" w:rsidP="001A435D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 on progress</w:t>
            </w:r>
          </w:p>
        </w:tc>
      </w:tr>
      <w:tr w:rsidR="001A435D" w:rsidRPr="001A435D" w14:paraId="4B1D9FDD" w14:textId="77777777" w:rsidTr="002B0A65">
        <w:trPr>
          <w:trHeight w:val="180"/>
        </w:trPr>
        <w:tc>
          <w:tcPr>
            <w:tcW w:w="975" w:type="dxa"/>
            <w:vMerge/>
          </w:tcPr>
          <w:p w14:paraId="5351210C" w14:textId="77777777" w:rsidR="001A435D" w:rsidRPr="001A435D" w:rsidRDefault="001A435D" w:rsidP="001A435D">
            <w:pPr>
              <w:spacing w:after="160" w:line="259" w:lineRule="auto"/>
            </w:pPr>
          </w:p>
        </w:tc>
        <w:tc>
          <w:tcPr>
            <w:tcW w:w="1410" w:type="dxa"/>
          </w:tcPr>
          <w:p w14:paraId="6A6DA9DD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roblem solving intervention</w:t>
            </w:r>
          </w:p>
        </w:tc>
        <w:tc>
          <w:tcPr>
            <w:tcW w:w="6742" w:type="dxa"/>
          </w:tcPr>
          <w:p w14:paraId="0C1A81B1" w14:textId="77777777" w:rsidR="001A435D" w:rsidRPr="001A435D" w:rsidRDefault="001A435D" w:rsidP="001A435D">
            <w:pPr>
              <w:numPr>
                <w:ilvl w:val="0"/>
                <w:numId w:val="1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6-step approach to problem solving</w:t>
            </w:r>
          </w:p>
          <w:p w14:paraId="6FEE272F" w14:textId="77777777" w:rsidR="001A435D" w:rsidRPr="001A435D" w:rsidRDefault="001A435D" w:rsidP="001A435D">
            <w:pPr>
              <w:numPr>
                <w:ilvl w:val="0"/>
                <w:numId w:val="1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Share learned experience with friend/family</w:t>
            </w:r>
          </w:p>
          <w:p w14:paraId="1E6225A5" w14:textId="77777777" w:rsidR="001A435D" w:rsidRPr="001A435D" w:rsidRDefault="001A435D" w:rsidP="001A435D">
            <w:pPr>
              <w:numPr>
                <w:ilvl w:val="0"/>
                <w:numId w:val="1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</w:t>
            </w:r>
          </w:p>
          <w:p w14:paraId="364AF040" w14:textId="77777777" w:rsidR="001A435D" w:rsidRPr="001A435D" w:rsidRDefault="001A435D" w:rsidP="001A435D">
            <w:pPr>
              <w:numPr>
                <w:ilvl w:val="0"/>
                <w:numId w:val="1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Apply approach to problem solving to a real-life problem</w:t>
            </w:r>
          </w:p>
          <w:p w14:paraId="73EFA1C3" w14:textId="77777777" w:rsidR="001A435D" w:rsidRPr="001A435D" w:rsidRDefault="001A435D" w:rsidP="001A435D">
            <w:pPr>
              <w:numPr>
                <w:ilvl w:val="0"/>
                <w:numId w:val="10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Track progress in diary</w:t>
            </w:r>
          </w:p>
        </w:tc>
      </w:tr>
      <w:tr w:rsidR="001A435D" w:rsidRPr="001A435D" w14:paraId="11EAB2E6" w14:textId="77777777" w:rsidTr="002B0A65">
        <w:trPr>
          <w:trHeight w:val="180"/>
        </w:trPr>
        <w:tc>
          <w:tcPr>
            <w:tcW w:w="975" w:type="dxa"/>
            <w:vMerge w:val="restart"/>
          </w:tcPr>
          <w:p w14:paraId="4A8ABC0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Neumeier, 2017</w:t>
            </w:r>
          </w:p>
        </w:tc>
        <w:tc>
          <w:tcPr>
            <w:tcW w:w="1410" w:type="dxa"/>
          </w:tcPr>
          <w:p w14:paraId="475C0ABF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ERMA programme</w:t>
            </w:r>
          </w:p>
        </w:tc>
        <w:tc>
          <w:tcPr>
            <w:tcW w:w="6742" w:type="dxa"/>
          </w:tcPr>
          <w:p w14:paraId="31150FB0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racticing gratitude</w:t>
            </w:r>
          </w:p>
          <w:p w14:paraId="1007A5A9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Savouring the moment</w:t>
            </w:r>
          </w:p>
          <w:p w14:paraId="106B0C41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You at your best (reflecting on strengths)</w:t>
            </w:r>
          </w:p>
          <w:p w14:paraId="75C1D481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andom acts of kindness</w:t>
            </w:r>
          </w:p>
          <w:p w14:paraId="2802503A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Visualising your best possible self</w:t>
            </w:r>
          </w:p>
          <w:p w14:paraId="7BCC822E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Wearing a smile </w:t>
            </w:r>
          </w:p>
          <w:p w14:paraId="6FAB18FE" w14:textId="77777777" w:rsidR="001A435D" w:rsidRPr="001A435D" w:rsidRDefault="001A435D" w:rsidP="001A435D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Brainstorming meaningfulness</w:t>
            </w:r>
          </w:p>
        </w:tc>
      </w:tr>
      <w:tr w:rsidR="001A435D" w:rsidRPr="001A435D" w14:paraId="024AD5FA" w14:textId="77777777" w:rsidTr="002B0A65">
        <w:trPr>
          <w:trHeight w:val="180"/>
        </w:trPr>
        <w:tc>
          <w:tcPr>
            <w:tcW w:w="975" w:type="dxa"/>
            <w:vMerge/>
          </w:tcPr>
          <w:p w14:paraId="73DDE74F" w14:textId="77777777" w:rsidR="001A435D" w:rsidRPr="001A435D" w:rsidRDefault="001A435D" w:rsidP="001A435D">
            <w:pPr>
              <w:spacing w:after="160" w:line="259" w:lineRule="auto"/>
            </w:pPr>
          </w:p>
        </w:tc>
        <w:tc>
          <w:tcPr>
            <w:tcW w:w="1410" w:type="dxa"/>
          </w:tcPr>
          <w:p w14:paraId="22FFC606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Gratitude programme</w:t>
            </w:r>
          </w:p>
        </w:tc>
        <w:tc>
          <w:tcPr>
            <w:tcW w:w="6742" w:type="dxa"/>
          </w:tcPr>
          <w:p w14:paraId="495CA5A0" w14:textId="77777777" w:rsidR="001A435D" w:rsidRPr="001A435D" w:rsidRDefault="001A435D" w:rsidP="001A435D">
            <w:pPr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Gratitude exercises</w:t>
            </w:r>
          </w:p>
        </w:tc>
      </w:tr>
      <w:tr w:rsidR="001A435D" w:rsidRPr="001A435D" w14:paraId="5712717F" w14:textId="77777777" w:rsidTr="002B0A65">
        <w:trPr>
          <w:trHeight w:val="180"/>
        </w:trPr>
        <w:tc>
          <w:tcPr>
            <w:tcW w:w="975" w:type="dxa"/>
          </w:tcPr>
          <w:p w14:paraId="0BFF8C0D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Pheh, 2020</w:t>
            </w:r>
          </w:p>
        </w:tc>
        <w:tc>
          <w:tcPr>
            <w:tcW w:w="1410" w:type="dxa"/>
          </w:tcPr>
          <w:p w14:paraId="65AC72FD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rief Mindfulness-Based Intervention (MBI)</w:t>
            </w:r>
          </w:p>
        </w:tc>
        <w:tc>
          <w:tcPr>
            <w:tcW w:w="6742" w:type="dxa"/>
          </w:tcPr>
          <w:p w14:paraId="23C44173" w14:textId="77777777" w:rsidR="001A435D" w:rsidRPr="001A435D" w:rsidRDefault="001A435D" w:rsidP="001A435D">
            <w:pPr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cognising cognitive and affective experiences</w:t>
            </w:r>
          </w:p>
          <w:p w14:paraId="3B0F9266" w14:textId="77777777" w:rsidR="001A435D" w:rsidRPr="001A435D" w:rsidRDefault="001A435D" w:rsidP="001A435D">
            <w:pPr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3 things you can do to make yourself feel better</w:t>
            </w:r>
          </w:p>
          <w:p w14:paraId="5F7020AE" w14:textId="77777777" w:rsidR="001A435D" w:rsidRPr="001A435D" w:rsidRDefault="001A435D" w:rsidP="001A435D">
            <w:pPr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flect on privileges and benefits</w:t>
            </w:r>
          </w:p>
          <w:p w14:paraId="6BA293F1" w14:textId="77777777" w:rsidR="001A435D" w:rsidRPr="001A435D" w:rsidRDefault="001A435D" w:rsidP="001A435D">
            <w:pPr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3 things you can do for yourself and others </w:t>
            </w:r>
          </w:p>
        </w:tc>
      </w:tr>
      <w:tr w:rsidR="001A435D" w:rsidRPr="001A435D" w14:paraId="0F161ECB" w14:textId="77777777" w:rsidTr="002B0A65">
        <w:trPr>
          <w:trHeight w:val="180"/>
        </w:trPr>
        <w:tc>
          <w:tcPr>
            <w:tcW w:w="975" w:type="dxa"/>
          </w:tcPr>
          <w:p w14:paraId="7998F32B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chulte-Frankenfeld, 2021</w:t>
            </w:r>
          </w:p>
        </w:tc>
        <w:tc>
          <w:tcPr>
            <w:tcW w:w="1410" w:type="dxa"/>
          </w:tcPr>
          <w:p w14:paraId="7BB5B73F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Balloon</w:t>
            </w:r>
          </w:p>
        </w:tc>
        <w:tc>
          <w:tcPr>
            <w:tcW w:w="6742" w:type="dxa"/>
          </w:tcPr>
          <w:p w14:paraId="0543EB32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Mindfulness meditation</w:t>
            </w:r>
          </w:p>
          <w:p w14:paraId="19A281A8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resent moment awareness</w:t>
            </w:r>
          </w:p>
          <w:p w14:paraId="0A54CF1E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Observing thoughts and feelings</w:t>
            </w:r>
          </w:p>
          <w:p w14:paraId="729A7781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Compassion</w:t>
            </w:r>
          </w:p>
          <w:p w14:paraId="2AE78640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Care towards oneself</w:t>
            </w:r>
          </w:p>
        </w:tc>
      </w:tr>
      <w:tr w:rsidR="001A435D" w:rsidRPr="001A435D" w14:paraId="56165C1D" w14:textId="77777777" w:rsidTr="002B0A65">
        <w:trPr>
          <w:trHeight w:val="180"/>
        </w:trPr>
        <w:tc>
          <w:tcPr>
            <w:tcW w:w="975" w:type="dxa"/>
          </w:tcPr>
          <w:p w14:paraId="5EA8078B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Walsh, 2019</w:t>
            </w:r>
          </w:p>
        </w:tc>
        <w:tc>
          <w:tcPr>
            <w:tcW w:w="1410" w:type="dxa"/>
          </w:tcPr>
          <w:p w14:paraId="6F36495E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Wildflowers</w:t>
            </w:r>
          </w:p>
        </w:tc>
        <w:tc>
          <w:tcPr>
            <w:tcW w:w="6742" w:type="dxa"/>
          </w:tcPr>
          <w:p w14:paraId="10A98E3E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Meditations</w:t>
            </w:r>
          </w:p>
          <w:p w14:paraId="53C29400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Guided meditations suggested based on mood and stress levels</w:t>
            </w:r>
          </w:p>
          <w:p w14:paraId="6AB495AB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Mindful breathing</w:t>
            </w:r>
          </w:p>
          <w:p w14:paraId="2CDEC0E0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Body scans</w:t>
            </w:r>
          </w:p>
          <w:p w14:paraId="789A1F99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Open monitoring practices</w:t>
            </w:r>
          </w:p>
          <w:p w14:paraId="4BBB22B3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Lessons and information about benefits of mindfulness</w:t>
            </w:r>
          </w:p>
          <w:p w14:paraId="652EF914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Biofeedback: mood and stress levels are tracked and provided as feedback to create awareness of physiological and psychological benefits of mindfulness</w:t>
            </w:r>
          </w:p>
        </w:tc>
      </w:tr>
      <w:tr w:rsidR="001A435D" w:rsidRPr="001A435D" w14:paraId="33ABB582" w14:textId="77777777" w:rsidTr="002B0A65">
        <w:trPr>
          <w:trHeight w:val="180"/>
        </w:trPr>
        <w:tc>
          <w:tcPr>
            <w:tcW w:w="975" w:type="dxa"/>
          </w:tcPr>
          <w:p w14:paraId="32D8BB4C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Avey, 2022; study 3</w:t>
            </w:r>
          </w:p>
        </w:tc>
        <w:tc>
          <w:tcPr>
            <w:tcW w:w="1410" w:type="dxa"/>
          </w:tcPr>
          <w:p w14:paraId="3F9628A1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Resilience intervention</w:t>
            </w:r>
          </w:p>
        </w:tc>
        <w:tc>
          <w:tcPr>
            <w:tcW w:w="6742" w:type="dxa"/>
          </w:tcPr>
          <w:p w14:paraId="7EA1700B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sychoeducation on resilience</w:t>
            </w:r>
          </w:p>
          <w:p w14:paraId="125441BF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Recognising emotional and behavioural responses in everyday life</w:t>
            </w:r>
          </w:p>
          <w:p w14:paraId="456AF7A8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Practicing and building resilience</w:t>
            </w:r>
          </w:p>
        </w:tc>
      </w:tr>
      <w:tr w:rsidR="001A435D" w:rsidRPr="001A435D" w14:paraId="38437EDF" w14:textId="77777777" w:rsidTr="002B0A65">
        <w:trPr>
          <w:trHeight w:val="180"/>
        </w:trPr>
        <w:tc>
          <w:tcPr>
            <w:tcW w:w="975" w:type="dxa"/>
          </w:tcPr>
          <w:p w14:paraId="5D5F0F05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Shin, 2020</w:t>
            </w:r>
          </w:p>
        </w:tc>
        <w:tc>
          <w:tcPr>
            <w:tcW w:w="1410" w:type="dxa"/>
          </w:tcPr>
          <w:p w14:paraId="22D02802" w14:textId="77777777" w:rsidR="001A435D" w:rsidRPr="001A435D" w:rsidRDefault="001A435D" w:rsidP="001A435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</w:rPr>
              <w:t>Gratitude writing</w:t>
            </w:r>
          </w:p>
        </w:tc>
        <w:tc>
          <w:tcPr>
            <w:tcW w:w="6742" w:type="dxa"/>
          </w:tcPr>
          <w:p w14:paraId="269B8B80" w14:textId="77777777" w:rsidR="001A435D" w:rsidRPr="001A435D" w:rsidRDefault="001A435D" w:rsidP="001A435D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1A435D">
              <w:rPr>
                <w:rFonts w:ascii="Calibri" w:eastAsia="Calibri" w:hAnsi="Calibri" w:cs="Calibri"/>
                <w:color w:val="000000" w:themeColor="text1"/>
                <w:lang w:val="en-US"/>
              </w:rPr>
              <w:t>Writing a gratitude letter to a parent</w:t>
            </w:r>
          </w:p>
        </w:tc>
      </w:tr>
    </w:tbl>
    <w:p w14:paraId="049963F1" w14:textId="77777777" w:rsidR="00F561DE" w:rsidRDefault="00F561DE"/>
    <w:sectPr w:rsidR="00F56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D9322"/>
    <w:multiLevelType w:val="hybridMultilevel"/>
    <w:tmpl w:val="EA9C01B2"/>
    <w:lvl w:ilvl="0" w:tplc="654436AE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54A5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5C9C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D810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849B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2CE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2296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62E7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0C3E"/>
    <w:multiLevelType w:val="hybridMultilevel"/>
    <w:tmpl w:val="6B78368C"/>
    <w:lvl w:ilvl="0" w:tplc="14DEC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94D1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0471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651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AAC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2A2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D20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8016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1CA1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46C93"/>
    <w:multiLevelType w:val="hybridMultilevel"/>
    <w:tmpl w:val="FDD0CBCE"/>
    <w:lvl w:ilvl="0" w:tplc="2368B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9AD8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8A2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B673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C4C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CC55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18ED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8E96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A2F8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9652B"/>
    <w:multiLevelType w:val="hybridMultilevel"/>
    <w:tmpl w:val="BDA86426"/>
    <w:lvl w:ilvl="0" w:tplc="62921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2DEAC9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7A17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48F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5EDC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54E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B41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EAE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FEDC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BDF28"/>
    <w:multiLevelType w:val="hybridMultilevel"/>
    <w:tmpl w:val="8E8AEEF0"/>
    <w:lvl w:ilvl="0" w:tplc="24BEEB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BE647B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26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E86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020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7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3A35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EA96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96C8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CD9DF"/>
    <w:multiLevelType w:val="hybridMultilevel"/>
    <w:tmpl w:val="C162508E"/>
    <w:lvl w:ilvl="0" w:tplc="BA54B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D62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4470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A44A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2AA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40E3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24C2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26BF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D43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B5B7D"/>
    <w:multiLevelType w:val="hybridMultilevel"/>
    <w:tmpl w:val="C82CE706"/>
    <w:lvl w:ilvl="0" w:tplc="6576CF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3A5B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CA1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38B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B213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6C0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43D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FE2E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400F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29CC2"/>
    <w:multiLevelType w:val="hybridMultilevel"/>
    <w:tmpl w:val="5882E34E"/>
    <w:lvl w:ilvl="0" w:tplc="EC3E9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4253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325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7CC6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0A15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5627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7644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00ED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08ED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72A90F"/>
    <w:multiLevelType w:val="hybridMultilevel"/>
    <w:tmpl w:val="548E39DE"/>
    <w:lvl w:ilvl="0" w:tplc="826CCE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94AE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E8E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CE1C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CA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64D1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184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2AC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900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55BA4"/>
    <w:multiLevelType w:val="hybridMultilevel"/>
    <w:tmpl w:val="8952B252"/>
    <w:lvl w:ilvl="0" w:tplc="680E7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5E9E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EFA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828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2CE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E663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6FD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E61B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C033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926A9"/>
    <w:multiLevelType w:val="hybridMultilevel"/>
    <w:tmpl w:val="073CE594"/>
    <w:lvl w:ilvl="0" w:tplc="FD2C4F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EA0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F66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D499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8CF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C2E1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7441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92B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FEAF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B4DED"/>
    <w:multiLevelType w:val="hybridMultilevel"/>
    <w:tmpl w:val="01AEB7D8"/>
    <w:lvl w:ilvl="0" w:tplc="700630B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62FA9E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F858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1A17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601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962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B2A3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90C3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C0E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95447A"/>
    <w:multiLevelType w:val="hybridMultilevel"/>
    <w:tmpl w:val="7D9C66B4"/>
    <w:lvl w:ilvl="0" w:tplc="91D059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CADF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B459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F6A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B8C9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F654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9AA5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EC95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E6A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BFA6C4"/>
    <w:multiLevelType w:val="hybridMultilevel"/>
    <w:tmpl w:val="407417B4"/>
    <w:lvl w:ilvl="0" w:tplc="94D08E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B8D6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BAE1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380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0EA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AC3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4EE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80B4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B0E6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FBDDE7"/>
    <w:multiLevelType w:val="hybridMultilevel"/>
    <w:tmpl w:val="B1081662"/>
    <w:lvl w:ilvl="0" w:tplc="FF04EE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B88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BAD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70CA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0A3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2E2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C8AE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9E10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166B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7E353E"/>
    <w:multiLevelType w:val="hybridMultilevel"/>
    <w:tmpl w:val="97926C30"/>
    <w:lvl w:ilvl="0" w:tplc="EA623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A3D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5AC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210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C76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625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062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2AC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2479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EDB620"/>
    <w:multiLevelType w:val="hybridMultilevel"/>
    <w:tmpl w:val="9F0C3508"/>
    <w:lvl w:ilvl="0" w:tplc="C794FC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5032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D076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10C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702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7C5A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EE2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08D8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E8C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D4B0B8"/>
    <w:multiLevelType w:val="hybridMultilevel"/>
    <w:tmpl w:val="8A3A4020"/>
    <w:lvl w:ilvl="0" w:tplc="7B2474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C05074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264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DC7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3EB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43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E61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C56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FE9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A9C5D5"/>
    <w:multiLevelType w:val="hybridMultilevel"/>
    <w:tmpl w:val="5164C36A"/>
    <w:lvl w:ilvl="0" w:tplc="6D327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2AC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78EA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7643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08B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DA75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8F2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F8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963C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7104D"/>
    <w:multiLevelType w:val="hybridMultilevel"/>
    <w:tmpl w:val="39E80B3A"/>
    <w:lvl w:ilvl="0" w:tplc="8B4A371C">
      <w:start w:val="1"/>
      <w:numFmt w:val="decimal"/>
      <w:pStyle w:val="Style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EC0A12"/>
    <w:multiLevelType w:val="hybridMultilevel"/>
    <w:tmpl w:val="0CF6A986"/>
    <w:lvl w:ilvl="0" w:tplc="5EB26914">
      <w:start w:val="1"/>
      <w:numFmt w:val="decimal"/>
      <w:pStyle w:val="Style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6CA69C"/>
    <w:multiLevelType w:val="hybridMultilevel"/>
    <w:tmpl w:val="AF888EDC"/>
    <w:lvl w:ilvl="0" w:tplc="044C2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3646A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1233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B207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A29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EC58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65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85B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764E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163A3A"/>
    <w:multiLevelType w:val="hybridMultilevel"/>
    <w:tmpl w:val="45F09392"/>
    <w:lvl w:ilvl="0" w:tplc="AA66A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1A82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B6FE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E22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622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6813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1048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2EE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5EDC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2D8CC4"/>
    <w:multiLevelType w:val="hybridMultilevel"/>
    <w:tmpl w:val="DB0A93DC"/>
    <w:lvl w:ilvl="0" w:tplc="D0AAB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D27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ECE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9601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622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DEFD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4A7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2FF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4FF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34C742"/>
    <w:multiLevelType w:val="hybridMultilevel"/>
    <w:tmpl w:val="198C67D6"/>
    <w:lvl w:ilvl="0" w:tplc="0C7A0E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638A1B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EA7D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1465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927F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CE5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0A9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C440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3E8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A454CD"/>
    <w:multiLevelType w:val="hybridMultilevel"/>
    <w:tmpl w:val="284C3224"/>
    <w:lvl w:ilvl="0" w:tplc="D780C7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98A34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4E0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2AD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C228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92B3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C8AA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C23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1E8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C38E0F"/>
    <w:multiLevelType w:val="hybridMultilevel"/>
    <w:tmpl w:val="B4F00AF6"/>
    <w:lvl w:ilvl="0" w:tplc="EF5EB1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824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F4AA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96B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94FD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5CC0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F48B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9CFE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4833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E557C"/>
    <w:multiLevelType w:val="hybridMultilevel"/>
    <w:tmpl w:val="0CC68E82"/>
    <w:lvl w:ilvl="0" w:tplc="975E7A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CE4E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12FE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9E43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1281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526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0204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5E0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50D5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0EEDFD"/>
    <w:multiLevelType w:val="hybridMultilevel"/>
    <w:tmpl w:val="8806EE62"/>
    <w:lvl w:ilvl="0" w:tplc="ECEE0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BEBD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01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1CAB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8C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8815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C7A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20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8AD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DD7FE3"/>
    <w:multiLevelType w:val="hybridMultilevel"/>
    <w:tmpl w:val="C92C17EA"/>
    <w:lvl w:ilvl="0" w:tplc="AF9C8C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96F84B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E82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F227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7021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8ACB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D2A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8A5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BCAD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4782F8"/>
    <w:multiLevelType w:val="hybridMultilevel"/>
    <w:tmpl w:val="2BBE7792"/>
    <w:lvl w:ilvl="0" w:tplc="8E6890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B90C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8E8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C77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62AA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621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723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70D7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64F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7A77F6"/>
    <w:multiLevelType w:val="hybridMultilevel"/>
    <w:tmpl w:val="C5B092C0"/>
    <w:lvl w:ilvl="0" w:tplc="F440EE0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2DF59B"/>
    <w:multiLevelType w:val="hybridMultilevel"/>
    <w:tmpl w:val="6C30D166"/>
    <w:lvl w:ilvl="0" w:tplc="B6A6A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5EEC5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769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360E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76E8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58B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1C8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C807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FE7A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92177"/>
    <w:multiLevelType w:val="hybridMultilevel"/>
    <w:tmpl w:val="E21CF4A2"/>
    <w:lvl w:ilvl="0" w:tplc="8E4ED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55809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86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2F8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9CE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78D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A7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76EF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40C3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BABCB5"/>
    <w:multiLevelType w:val="hybridMultilevel"/>
    <w:tmpl w:val="B8CE7014"/>
    <w:lvl w:ilvl="0" w:tplc="2C9A72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D6E3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C43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8A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66A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F61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CE50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400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8665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024EBD"/>
    <w:multiLevelType w:val="hybridMultilevel"/>
    <w:tmpl w:val="E228B88A"/>
    <w:lvl w:ilvl="0" w:tplc="17CC3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5604D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A01E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CC0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14B8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82D2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2A9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2B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2F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6E8D6A"/>
    <w:multiLevelType w:val="hybridMultilevel"/>
    <w:tmpl w:val="DBA84F06"/>
    <w:lvl w:ilvl="0" w:tplc="307C55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FAC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9E67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4CA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48A0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B8C8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CE34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225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5AFC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5420DF"/>
    <w:multiLevelType w:val="hybridMultilevel"/>
    <w:tmpl w:val="6FB867E6"/>
    <w:lvl w:ilvl="0" w:tplc="7ADA9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76CE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2EE3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72D4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642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7EB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0E3A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56C5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F2E2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101ED5"/>
    <w:multiLevelType w:val="hybridMultilevel"/>
    <w:tmpl w:val="B0BE1966"/>
    <w:lvl w:ilvl="0" w:tplc="9F366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7EC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6A24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05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2F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FE39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D607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DEA3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3471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4269">
    <w:abstractNumId w:val="31"/>
  </w:num>
  <w:num w:numId="2" w16cid:durableId="920678727">
    <w:abstractNumId w:val="20"/>
  </w:num>
  <w:num w:numId="3" w16cid:durableId="1283924170">
    <w:abstractNumId w:val="20"/>
  </w:num>
  <w:num w:numId="4" w16cid:durableId="1459301361">
    <w:abstractNumId w:val="19"/>
  </w:num>
  <w:num w:numId="5" w16cid:durableId="1121152227">
    <w:abstractNumId w:val="20"/>
  </w:num>
  <w:num w:numId="6" w16cid:durableId="1407647887">
    <w:abstractNumId w:val="19"/>
  </w:num>
  <w:num w:numId="7" w16cid:durableId="1344479832">
    <w:abstractNumId w:val="27"/>
  </w:num>
  <w:num w:numId="8" w16cid:durableId="1761754619">
    <w:abstractNumId w:val="38"/>
  </w:num>
  <w:num w:numId="9" w16cid:durableId="1961454640">
    <w:abstractNumId w:val="34"/>
  </w:num>
  <w:num w:numId="10" w16cid:durableId="1978337823">
    <w:abstractNumId w:val="18"/>
  </w:num>
  <w:num w:numId="11" w16cid:durableId="116947996">
    <w:abstractNumId w:val="26"/>
  </w:num>
  <w:num w:numId="12" w16cid:durableId="237178830">
    <w:abstractNumId w:val="12"/>
  </w:num>
  <w:num w:numId="13" w16cid:durableId="378627077">
    <w:abstractNumId w:val="22"/>
  </w:num>
  <w:num w:numId="14" w16cid:durableId="1742412548">
    <w:abstractNumId w:val="16"/>
  </w:num>
  <w:num w:numId="15" w16cid:durableId="720635589">
    <w:abstractNumId w:val="1"/>
  </w:num>
  <w:num w:numId="16" w16cid:durableId="1126312212">
    <w:abstractNumId w:val="0"/>
  </w:num>
  <w:num w:numId="17" w16cid:durableId="428896057">
    <w:abstractNumId w:val="11"/>
  </w:num>
  <w:num w:numId="18" w16cid:durableId="74784584">
    <w:abstractNumId w:val="13"/>
  </w:num>
  <w:num w:numId="19" w16cid:durableId="957295950">
    <w:abstractNumId w:val="14"/>
  </w:num>
  <w:num w:numId="20" w16cid:durableId="1730614110">
    <w:abstractNumId w:val="23"/>
  </w:num>
  <w:num w:numId="21" w16cid:durableId="783184668">
    <w:abstractNumId w:val="7"/>
  </w:num>
  <w:num w:numId="22" w16cid:durableId="1342702992">
    <w:abstractNumId w:val="36"/>
  </w:num>
  <w:num w:numId="23" w16cid:durableId="2056930602">
    <w:abstractNumId w:val="28"/>
  </w:num>
  <w:num w:numId="24" w16cid:durableId="1157915323">
    <w:abstractNumId w:val="2"/>
  </w:num>
  <w:num w:numId="25" w16cid:durableId="1709835809">
    <w:abstractNumId w:val="8"/>
  </w:num>
  <w:num w:numId="26" w16cid:durableId="1918595185">
    <w:abstractNumId w:val="15"/>
  </w:num>
  <w:num w:numId="27" w16cid:durableId="626814341">
    <w:abstractNumId w:val="9"/>
  </w:num>
  <w:num w:numId="28" w16cid:durableId="1414476819">
    <w:abstractNumId w:val="30"/>
  </w:num>
  <w:num w:numId="29" w16cid:durableId="1446536520">
    <w:abstractNumId w:val="5"/>
  </w:num>
  <w:num w:numId="30" w16cid:durableId="1342926281">
    <w:abstractNumId w:val="32"/>
  </w:num>
  <w:num w:numId="31" w16cid:durableId="2135824032">
    <w:abstractNumId w:val="33"/>
  </w:num>
  <w:num w:numId="32" w16cid:durableId="1794711160">
    <w:abstractNumId w:val="24"/>
  </w:num>
  <w:num w:numId="33" w16cid:durableId="1320039077">
    <w:abstractNumId w:val="3"/>
  </w:num>
  <w:num w:numId="34" w16cid:durableId="1752963382">
    <w:abstractNumId w:val="25"/>
  </w:num>
  <w:num w:numId="35" w16cid:durableId="1000541840">
    <w:abstractNumId w:val="21"/>
  </w:num>
  <w:num w:numId="36" w16cid:durableId="203372867">
    <w:abstractNumId w:val="35"/>
  </w:num>
  <w:num w:numId="37" w16cid:durableId="1159883289">
    <w:abstractNumId w:val="4"/>
  </w:num>
  <w:num w:numId="38" w16cid:durableId="1085346127">
    <w:abstractNumId w:val="29"/>
  </w:num>
  <w:num w:numId="39" w16cid:durableId="758795988">
    <w:abstractNumId w:val="17"/>
  </w:num>
  <w:num w:numId="40" w16cid:durableId="1208223784">
    <w:abstractNumId w:val="10"/>
  </w:num>
  <w:num w:numId="41" w16cid:durableId="1735197308">
    <w:abstractNumId w:val="6"/>
  </w:num>
  <w:num w:numId="42" w16cid:durableId="214017599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5D"/>
    <w:rsid w:val="0011302E"/>
    <w:rsid w:val="001A435D"/>
    <w:rsid w:val="00291B26"/>
    <w:rsid w:val="00535EC7"/>
    <w:rsid w:val="00B368B9"/>
    <w:rsid w:val="00EC15C9"/>
    <w:rsid w:val="00ED6E2D"/>
    <w:rsid w:val="00F5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F8A68"/>
  <w15:chartTrackingRefBased/>
  <w15:docId w15:val="{7030FAAB-1DC3-4FC6-A9B4-288BE7FE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B9"/>
  </w:style>
  <w:style w:type="paragraph" w:styleId="Heading1">
    <w:name w:val="heading 1"/>
    <w:basedOn w:val="Normal"/>
    <w:next w:val="Normal"/>
    <w:link w:val="Heading1Char"/>
    <w:qFormat/>
    <w:rsid w:val="00B368B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3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8B9"/>
    <w:rPr>
      <w:sz w:val="20"/>
      <w:szCs w:val="20"/>
    </w:rPr>
  </w:style>
  <w:style w:type="paragraph" w:customStyle="1" w:styleId="TableContents">
    <w:name w:val="Table Contents"/>
    <w:basedOn w:val="Normal"/>
    <w:rsid w:val="00B368B9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tyle1">
    <w:name w:val="Style1"/>
    <w:basedOn w:val="CommentText"/>
    <w:link w:val="Style1Char"/>
    <w:qFormat/>
    <w:rsid w:val="00B368B9"/>
    <w:pPr>
      <w:numPr>
        <w:numId w:val="5"/>
      </w:numPr>
    </w:pPr>
  </w:style>
  <w:style w:type="character" w:customStyle="1" w:styleId="Style1Char">
    <w:name w:val="Style1 Char"/>
    <w:basedOn w:val="CommentTextChar"/>
    <w:link w:val="Style1"/>
    <w:rsid w:val="00B368B9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368B9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8B9"/>
  </w:style>
  <w:style w:type="paragraph" w:styleId="Footer">
    <w:name w:val="footer"/>
    <w:basedOn w:val="Normal"/>
    <w:link w:val="Foot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8B9"/>
  </w:style>
  <w:style w:type="character" w:styleId="CommentReference">
    <w:name w:val="annotation reference"/>
    <w:basedOn w:val="DefaultParagraphFont"/>
    <w:uiPriority w:val="99"/>
    <w:semiHidden/>
    <w:unhideWhenUsed/>
    <w:rsid w:val="00B368B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68B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68B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8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CommentText"/>
    <w:link w:val="Style2Char"/>
    <w:autoRedefine/>
    <w:qFormat/>
    <w:rsid w:val="00B368B9"/>
    <w:pPr>
      <w:numPr>
        <w:numId w:val="6"/>
      </w:numPr>
    </w:pPr>
  </w:style>
  <w:style w:type="character" w:customStyle="1" w:styleId="Style2Char">
    <w:name w:val="Style2 Char"/>
    <w:basedOn w:val="CommentTextChar"/>
    <w:link w:val="Style2"/>
    <w:rsid w:val="00B368B9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A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99</Words>
  <Characters>9116</Characters>
  <Application>Microsoft Office Word</Application>
  <DocSecurity>0</DocSecurity>
  <Lines>75</Lines>
  <Paragraphs>21</Paragraphs>
  <ScaleCrop>false</ScaleCrop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MIR Copyeditor</cp:lastModifiedBy>
  <cp:revision>3</cp:revision>
  <dcterms:created xsi:type="dcterms:W3CDTF">2023-09-19T19:52:00Z</dcterms:created>
  <dcterms:modified xsi:type="dcterms:W3CDTF">2023-09-19T19:53:00Z</dcterms:modified>
</cp:coreProperties>
</file>